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DF9" w:rsidRPr="005B6290" w:rsidRDefault="0068738B" w:rsidP="00791DF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 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791DF9" w:rsidRPr="005B6290">
        <w:rPr>
          <w:rFonts w:asciiTheme="majorBidi" w:hAnsiTheme="majorBidi" w:cstheme="majorBidi"/>
          <w:b/>
          <w:bCs/>
          <w:sz w:val="24"/>
          <w:szCs w:val="24"/>
        </w:rPr>
        <w:t>: Neura</w:t>
      </w:r>
      <w:r w:rsidR="00791DF9">
        <w:rPr>
          <w:rFonts w:asciiTheme="majorBidi" w:hAnsiTheme="majorBidi" w:cstheme="majorBidi"/>
          <w:b/>
          <w:bCs/>
          <w:sz w:val="24"/>
          <w:szCs w:val="24"/>
        </w:rPr>
        <w:t>l network modelling to predict o</w:t>
      </w:r>
      <w:r w:rsidR="00791DF9" w:rsidRPr="005B6290">
        <w:rPr>
          <w:rFonts w:asciiTheme="majorBidi" w:hAnsiTheme="majorBidi" w:cstheme="majorBidi"/>
          <w:b/>
          <w:bCs/>
          <w:sz w:val="24"/>
          <w:szCs w:val="24"/>
        </w:rPr>
        <w:t>bstructive coronary artery disease</w:t>
      </w:r>
    </w:p>
    <w:p w:rsidR="00791DF9" w:rsidRDefault="00791DF9" w:rsidP="00791DF9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49"/>
        <w:gridCol w:w="3006"/>
      </w:tblGrid>
      <w:tr w:rsidR="00791DF9" w:rsidRPr="001F0C3B" w:rsidTr="002348B1">
        <w:trPr>
          <w:trHeight w:val="1219"/>
          <w:jc w:val="center"/>
        </w:trPr>
        <w:tc>
          <w:tcPr>
            <w:tcW w:w="3261" w:type="dxa"/>
          </w:tcPr>
          <w:p w:rsidR="00791DF9" w:rsidRPr="001F0C3B" w:rsidRDefault="00791DF9" w:rsidP="002348B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tcBorders>
              <w:bottom w:val="single" w:sz="4" w:space="0" w:color="auto"/>
            </w:tcBorders>
          </w:tcPr>
          <w:p w:rsidR="00791DF9" w:rsidRPr="005B6290" w:rsidRDefault="00791DF9" w:rsidP="002348B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Model 1</w:t>
            </w:r>
          </w:p>
          <w:p w:rsidR="00791DF9" w:rsidRPr="005B6290" w:rsidRDefault="00791DF9" w:rsidP="002348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6290">
              <w:rPr>
                <w:rFonts w:asciiTheme="majorBidi" w:hAnsiTheme="majorBidi" w:cstheme="majorBidi"/>
                <w:sz w:val="24"/>
                <w:szCs w:val="24"/>
              </w:rPr>
              <w:t>Adjusted for FRS, diabetes, BMI, DT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791DF9" w:rsidRPr="005B6290" w:rsidRDefault="00791DF9" w:rsidP="002348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6290">
              <w:rPr>
                <w:rFonts w:asciiTheme="majorBidi" w:hAnsiTheme="majorBidi" w:cstheme="majorBidi"/>
                <w:b/>
                <w:sz w:val="24"/>
                <w:szCs w:val="24"/>
              </w:rPr>
              <w:t>Model 2</w:t>
            </w:r>
          </w:p>
          <w:p w:rsidR="00791DF9" w:rsidRPr="005B6290" w:rsidRDefault="00791DF9" w:rsidP="002348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6290">
              <w:rPr>
                <w:rFonts w:asciiTheme="majorBidi" w:hAnsiTheme="majorBidi" w:cstheme="majorBidi"/>
                <w:sz w:val="24"/>
                <w:szCs w:val="24"/>
              </w:rPr>
              <w:t>Adjusted for age, gender, HTN, DL, smoking, diabetes, BMI, DTS</w:t>
            </w:r>
          </w:p>
        </w:tc>
      </w:tr>
      <w:tr w:rsidR="00791DF9" w:rsidRPr="001F0C3B" w:rsidTr="002348B1">
        <w:trPr>
          <w:trHeight w:val="90"/>
          <w:jc w:val="center"/>
        </w:trPr>
        <w:tc>
          <w:tcPr>
            <w:tcW w:w="3261" w:type="dxa"/>
          </w:tcPr>
          <w:p w:rsidR="00791DF9" w:rsidRPr="001F0C3B" w:rsidRDefault="00791DF9" w:rsidP="002348B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sz="4" w:space="0" w:color="auto"/>
            </w:tcBorders>
          </w:tcPr>
          <w:p w:rsidR="00791DF9" w:rsidRPr="001F0C3B" w:rsidRDefault="00791DF9" w:rsidP="002348B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791DF9" w:rsidRPr="001F0C3B" w:rsidRDefault="00791DF9" w:rsidP="002348B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1DF9" w:rsidRPr="001F0C3B" w:rsidTr="002348B1">
        <w:trPr>
          <w:jc w:val="center"/>
        </w:trPr>
        <w:tc>
          <w:tcPr>
            <w:tcW w:w="3261" w:type="dxa"/>
          </w:tcPr>
          <w:p w:rsidR="00791DF9" w:rsidRPr="001F0C3B" w:rsidRDefault="00791DF9" w:rsidP="002348B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Post training % incorrect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vAlign w:val="center"/>
          </w:tcPr>
          <w:p w:rsidR="00791DF9" w:rsidRPr="001F0C3B" w:rsidRDefault="00791DF9" w:rsidP="002348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6.3%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791DF9" w:rsidRPr="001F0C3B" w:rsidRDefault="00791DF9" w:rsidP="002348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4.8%</w:t>
            </w:r>
          </w:p>
        </w:tc>
      </w:tr>
      <w:tr w:rsidR="00791DF9" w:rsidRPr="001F0C3B" w:rsidTr="002348B1">
        <w:trPr>
          <w:jc w:val="center"/>
        </w:trPr>
        <w:tc>
          <w:tcPr>
            <w:tcW w:w="3261" w:type="dxa"/>
          </w:tcPr>
          <w:p w:rsidR="00791DF9" w:rsidRPr="001F0C3B" w:rsidRDefault="00791DF9" w:rsidP="002348B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Area under the curve</w:t>
            </w:r>
          </w:p>
        </w:tc>
        <w:tc>
          <w:tcPr>
            <w:tcW w:w="2749" w:type="dxa"/>
            <w:vAlign w:val="center"/>
          </w:tcPr>
          <w:p w:rsidR="00791DF9" w:rsidRPr="001F0C3B" w:rsidRDefault="00791DF9" w:rsidP="002348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0.830</w:t>
            </w:r>
          </w:p>
        </w:tc>
        <w:tc>
          <w:tcPr>
            <w:tcW w:w="3006" w:type="dxa"/>
            <w:vAlign w:val="center"/>
          </w:tcPr>
          <w:p w:rsidR="00791DF9" w:rsidRPr="001F0C3B" w:rsidRDefault="00791DF9" w:rsidP="002348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0.955</w:t>
            </w:r>
          </w:p>
        </w:tc>
      </w:tr>
      <w:tr w:rsidR="00791DF9" w:rsidRPr="001F0C3B" w:rsidTr="002348B1">
        <w:trPr>
          <w:trHeight w:val="287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791DF9" w:rsidRPr="001F0C3B" w:rsidRDefault="00791DF9" w:rsidP="002348B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Normalized importance of HGI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vAlign w:val="center"/>
          </w:tcPr>
          <w:p w:rsidR="00791DF9" w:rsidRPr="001F0C3B" w:rsidRDefault="00791DF9" w:rsidP="002348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791DF9" w:rsidRPr="001F0C3B" w:rsidRDefault="00791DF9" w:rsidP="002348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0C3B">
              <w:rPr>
                <w:rFonts w:asciiTheme="majorBidi" w:hAnsiTheme="majorBidi" w:cstheme="majorBidi"/>
                <w:sz w:val="24"/>
                <w:szCs w:val="24"/>
              </w:rPr>
              <w:t>63%</w:t>
            </w:r>
          </w:p>
        </w:tc>
      </w:tr>
    </w:tbl>
    <w:p w:rsidR="000C59F7" w:rsidRDefault="000C59F7" w:rsidP="00791DF9"/>
    <w:sectPr w:rsidR="000C5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DF9"/>
    <w:rsid w:val="000C59F7"/>
    <w:rsid w:val="0068738B"/>
    <w:rsid w:val="0079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4EAC0-BC5A-46ED-BC0C-5FD1A772B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D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Hewlett-Packard</Company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Mansour</dc:creator>
  <cp:keywords/>
  <dc:description/>
  <cp:lastModifiedBy>Mohamad Mansour</cp:lastModifiedBy>
  <cp:revision>2</cp:revision>
  <dcterms:created xsi:type="dcterms:W3CDTF">2022-01-13T01:52:00Z</dcterms:created>
  <dcterms:modified xsi:type="dcterms:W3CDTF">2022-05-27T18:27:00Z</dcterms:modified>
</cp:coreProperties>
</file>